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DA7" w:rsidRPr="00110E30" w:rsidRDefault="00316DA7" w:rsidP="00316D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proofErr w:type="gramStart"/>
      <w:r w:rsidRPr="00DA3632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Additional file</w:t>
      </w:r>
      <w: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 xml:space="preserve"> 4</w:t>
      </w:r>
      <w:r w:rsidRPr="00110E30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.</w:t>
      </w:r>
      <w:proofErr w:type="gramEnd"/>
      <w:r w:rsidRPr="00110E30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 </w:t>
      </w:r>
      <w:r w:rsidRPr="00C24C1E">
        <w:rPr>
          <w:rFonts w:ascii="Times New Roman" w:hAnsi="Times New Roman" w:cs="Times New Roman"/>
          <w:b/>
          <w:sz w:val="24"/>
        </w:rPr>
        <w:t xml:space="preserve">Virulence factors of </w:t>
      </w:r>
      <w:r w:rsidRPr="00C24C1E">
        <w:rPr>
          <w:rFonts w:ascii="Times New Roman" w:hAnsi="Times New Roman" w:cs="Times New Roman"/>
          <w:b/>
          <w:i/>
          <w:sz w:val="24"/>
        </w:rPr>
        <w:t xml:space="preserve">V. </w:t>
      </w:r>
      <w:proofErr w:type="spellStart"/>
      <w:r w:rsidRPr="00C24C1E">
        <w:rPr>
          <w:rFonts w:ascii="Times New Roman" w:hAnsi="Times New Roman" w:cs="Times New Roman"/>
          <w:b/>
          <w:i/>
          <w:sz w:val="24"/>
        </w:rPr>
        <w:t>parahaemolyticus</w:t>
      </w:r>
      <w:proofErr w:type="spellEnd"/>
      <w:r w:rsidRPr="00C24C1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C24C1E">
        <w:rPr>
          <w:rFonts w:ascii="Times New Roman" w:hAnsi="Times New Roman" w:cs="Times New Roman"/>
          <w:b/>
          <w:sz w:val="24"/>
        </w:rPr>
        <w:t>FORC_014</w:t>
      </w:r>
      <w:proofErr w:type="spellEnd"/>
    </w:p>
    <w:p w:rsidR="00316DA7" w:rsidRPr="00110E30" w:rsidRDefault="00316DA7" w:rsidP="00316D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tbl>
      <w:tblPr>
        <w:tblStyle w:val="PlainTable2"/>
        <w:tblW w:w="5000" w:type="pct"/>
        <w:tblLook w:val="04A0"/>
      </w:tblPr>
      <w:tblGrid>
        <w:gridCol w:w="2479"/>
        <w:gridCol w:w="2053"/>
        <w:gridCol w:w="1357"/>
        <w:gridCol w:w="3353"/>
      </w:tblGrid>
      <w:tr w:rsidR="00316DA7" w:rsidRPr="00110E30" w:rsidTr="00316DA7">
        <w:trPr>
          <w:cnfStyle w:val="1000000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Virulence factor</w:t>
            </w:r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Location (</w:t>
            </w:r>
            <w:proofErr w:type="spellStart"/>
            <w:r w:rsidRPr="00110E30">
              <w:rPr>
                <w:rFonts w:ascii="Times New Roman" w:hAnsi="Times New Roman" w:cs="Times New Roman"/>
              </w:rPr>
              <w:t>locus_tag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5000" w:type="pct"/>
            <w:gridSpan w:val="4"/>
          </w:tcPr>
          <w:p w:rsidR="00316DA7" w:rsidRPr="00110E30" w:rsidRDefault="00316DA7" w:rsidP="00551B56">
            <w:pPr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Adherence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H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I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J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K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L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</w:p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M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N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E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F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shA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Mannose-sensitive hemagglutinin (</w:t>
            </w:r>
            <w:proofErr w:type="spellStart"/>
            <w:r w:rsidRPr="00110E30">
              <w:rPr>
                <w:rFonts w:ascii="Times New Roman" w:hAnsi="Times New Roman" w:cs="Times New Roman"/>
              </w:rPr>
              <w:t>MSHA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 type IV pilus)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3088545~3101090</w:t>
            </w:r>
            <w:r w:rsidRPr="00110E30">
              <w:rPr>
                <w:rFonts w:ascii="Times New Roman" w:hAnsi="Times New Roman" w:cs="Times New Roman"/>
              </w:rPr>
              <w:br/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819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821~FOR14_2830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il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il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ilD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Type IV pilu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2895010~2898879</w:t>
            </w:r>
            <w:r w:rsidRPr="00110E30">
              <w:rPr>
                <w:rFonts w:ascii="Times New Roman" w:hAnsi="Times New Roman" w:cs="Times New Roman"/>
              </w:rPr>
              <w:br/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644~FORC14_264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5000" w:type="pct"/>
            <w:gridSpan w:val="4"/>
          </w:tcPr>
          <w:p w:rsidR="00316DA7" w:rsidRPr="00110E30" w:rsidRDefault="00316DA7" w:rsidP="00551B56">
            <w:pPr>
              <w:rPr>
                <w:rFonts w:ascii="Times New Roman" w:hAnsi="Times New Roman" w:cs="Times New Roman"/>
              </w:rPr>
            </w:pPr>
            <w:proofErr w:type="spellStart"/>
            <w:r w:rsidRPr="00110E30">
              <w:rPr>
                <w:rFonts w:ascii="Times New Roman" w:hAnsi="Times New Roman" w:cs="Times New Roman"/>
              </w:rPr>
              <w:t>Antiphagocytosis</w:t>
            </w:r>
            <w:proofErr w:type="spellEnd"/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cps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cpsB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cpsC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psE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psF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ps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psH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psI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psJ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apsular polysaccharide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562593~ 1574187</w:t>
            </w:r>
            <w:r w:rsidRPr="00110E30">
              <w:rPr>
                <w:rFonts w:ascii="Times New Roman" w:hAnsi="Times New Roman" w:cs="Times New Roman"/>
              </w:rPr>
              <w:br/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360~</w:t>
            </w:r>
            <w:r>
              <w:rPr>
                <w:rFonts w:ascii="Times New Roman" w:hAnsi="Times New Roman" w:cs="Times New Roman"/>
              </w:rPr>
              <w:t>FORC14_4362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ORC14_4364~</w:t>
            </w:r>
            <w:r w:rsidRPr="00110E30">
              <w:rPr>
                <w:rFonts w:ascii="Times New Roman" w:hAnsi="Times New Roman" w:cs="Times New Roman"/>
              </w:rPr>
              <w:t>FOR14_4369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E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F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H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I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J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K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L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N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M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g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flagella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  <w:r w:rsidRPr="00110E30">
              <w:rPr>
                <w:rFonts w:ascii="Times New Roman" w:hAnsi="Times New Roman" w:cs="Times New Roman"/>
              </w:rPr>
              <w:br/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900432~914763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0796~FORC14_080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452879~ 461799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352~FORC14_3362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896634~ 898277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0791~FORC14_0793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451125~ 452800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349~FORC14_3351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heV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heR</w:t>
            </w:r>
            <w:proofErr w:type="spellEnd"/>
            <w:r w:rsidRPr="00110E30">
              <w:rPr>
                <w:rFonts w:ascii="Times New Roman" w:hAnsi="Times New Roman" w:cs="Times New Roman"/>
                <w:i/>
              </w:rPr>
              <w:t>,</w:t>
            </w:r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898354~ 900119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0794~FORC14_0795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h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hF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L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K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r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r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r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S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aI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a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a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a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aE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flagella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2574910~2578020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58~FORC14_2360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2585422~2587906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69~FORC14_2370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2593968~2605595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77~FORC14_2387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h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h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R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Q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P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O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N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ilM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J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I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H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F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fliE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flagella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  <w:r w:rsidRPr="00110E30">
              <w:rPr>
                <w:rFonts w:ascii="Times New Roman" w:hAnsi="Times New Roman" w:cs="Times New Roman"/>
              </w:rPr>
              <w:br/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2578079~ 2585414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61~FORC14_2368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758832~ 1765099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516~FORC14_4534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2588081~2593841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71~FORC14_237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750421~1756074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508~FORC14_4513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heW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he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he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heZ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heY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2567785~2574876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51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54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357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ot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ot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otY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motX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Flagellar motor protein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  <w:r w:rsidRPr="00110E30">
              <w:rPr>
                <w:rFonts w:ascii="Times New Roman" w:hAnsi="Times New Roman" w:cs="Times New Roman"/>
              </w:rPr>
              <w:br/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810932~812656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0717~FORC14_0718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773819~1775668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534~FORC14_4535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2464862~2465743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257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757422~1758444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515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224120~224755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149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5000" w:type="pct"/>
            <w:gridSpan w:val="4"/>
          </w:tcPr>
          <w:p w:rsidR="00316DA7" w:rsidRPr="00110E30" w:rsidRDefault="00316DA7" w:rsidP="00551B56">
            <w:pPr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Iron uptake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irg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tA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110E30">
              <w:rPr>
                <w:rFonts w:ascii="Times New Roman" w:hAnsi="Times New Roman" w:cs="Times New Roman"/>
              </w:rPr>
              <w:t>Enterobactin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 receptor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  <w:r w:rsidRPr="00110E30">
              <w:rPr>
                <w:rFonts w:ascii="Times New Roman" w:hAnsi="Times New Roman" w:cs="Times New Roman"/>
              </w:rPr>
              <w:br/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2976278~2978236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719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820699~822705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69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tP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t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t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tC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 xml:space="preserve">Periplasmic binding protein-dependent ABC transport </w:t>
            </w:r>
            <w:r w:rsidRPr="00110E30">
              <w:rPr>
                <w:rFonts w:ascii="Times New Roman" w:hAnsi="Times New Roman" w:cs="Times New Roman"/>
              </w:rPr>
              <w:lastRenderedPageBreak/>
              <w:t>system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lastRenderedPageBreak/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815388~818955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689~FORC14_3692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lastRenderedPageBreak/>
              <w:t>hut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hutR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Heme receptor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082440~1084521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907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650624~1652762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424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uE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u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u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uB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vibrioferrin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utilization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885158~1888850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626~FORC14_4629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uA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erric </w:t>
            </w: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vibrioferrin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receptor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888952~1891090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630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s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s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s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s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vsE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vibrioferrin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ynthesi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893497~1900745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632~FORC14_463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psuA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Iron acquisition system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891213~1893249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4631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5000" w:type="pct"/>
            <w:gridSpan w:val="4"/>
          </w:tcPr>
          <w:p w:rsidR="00316DA7" w:rsidRPr="00110E30" w:rsidRDefault="00316DA7" w:rsidP="00551B56">
            <w:pPr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Quorum sensing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luxS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Autoinducer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2907009~2907527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2657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cqsA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Cholerae </w:t>
            </w: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autoinducer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-1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893759~894940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741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5000" w:type="pct"/>
            <w:gridSpan w:val="4"/>
          </w:tcPr>
          <w:p w:rsidR="00316DA7" w:rsidRPr="00110E30" w:rsidRDefault="00316DA7" w:rsidP="00551B56">
            <w:pPr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Secretion system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E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F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H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J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K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L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M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psN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EPS type II secretion system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259047~270364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0215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0217~</w:t>
            </w:r>
            <w:r>
              <w:rPr>
                <w:rFonts w:ascii="Times New Roman" w:hAnsi="Times New Roman" w:cs="Times New Roman"/>
              </w:rPr>
              <w:t>FORC14_0220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br/>
            </w:r>
            <w:proofErr w:type="spellStart"/>
            <w:r>
              <w:rPr>
                <w:rFonts w:ascii="Times New Roman" w:hAnsi="Times New Roman" w:cs="Times New Roman"/>
              </w:rPr>
              <w:t>FORC14_0222~</w:t>
            </w:r>
            <w:r w:rsidRPr="00110E30">
              <w:rPr>
                <w:rFonts w:ascii="Times New Roman" w:hAnsi="Times New Roman" w:cs="Times New Roman"/>
              </w:rPr>
              <w:t>FORC14_022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rH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rV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r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rR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r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Y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X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sycN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tye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N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N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O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P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Q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R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S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T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U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ec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L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K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J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I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H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F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C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exsD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irG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xsC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type III secretion protein (</w:t>
            </w: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TTSS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-1)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937875~ 1954593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27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4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959949~1960407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52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</w: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1964122~1971559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FORC14_1757~FORC14_1763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FORC14_1765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~</w:t>
            </w:r>
            <w:r w:rsidRPr="00110E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FORC14_1767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br/>
            </w:r>
            <w:r w:rsidRPr="00110E30">
              <w:rPr>
                <w:rFonts w:ascii="Times New Roman" w:hAnsi="Times New Roman" w:cs="Times New Roman"/>
              </w:rPr>
              <w:t>1971572~1975436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68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70~FORC14_1771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Q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R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S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TTSS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-1 secreted effector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958461~1959939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51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960634~1961611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53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962314~1963477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755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J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B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D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crD2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U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Q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trB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R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T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C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N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scS2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,</w:t>
            </w:r>
            <w:r w:rsidRPr="00110E30">
              <w:rPr>
                <w:rFonts w:ascii="Times New Roman" w:hAnsi="Times New Roman" w:cs="Times New Roman"/>
                <w:b w:val="0"/>
                <w:i/>
              </w:rPr>
              <w:br/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trA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type III secretion protein (</w:t>
            </w: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TTSS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-2)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292557~ 1296666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49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52~FORC14_1153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04596~ 1307555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60~FORC14_1161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1038~ 1311433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66~FORC14_1167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16124~1320440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72~FORC14_1173</w:t>
            </w:r>
            <w:proofErr w:type="spellEnd"/>
            <w:r w:rsidRPr="00110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75~FORC14_117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21515~1321748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79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22607~1323221</w:t>
            </w:r>
          </w:p>
          <w:p w:rsidR="00316DA7" w:rsidRPr="00110E30" w:rsidRDefault="00316DA7" w:rsidP="00551B56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82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A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>/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P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Z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T</w:t>
            </w:r>
            <w:proofErr w:type="spellEnd"/>
            <w:r w:rsidRPr="00110E30">
              <w:rPr>
                <w:rFonts w:ascii="Times New Roman" w:hAnsi="Times New Roman" w:cs="Times New Roman"/>
                <w:b w:val="0"/>
                <w:i/>
              </w:rPr>
              <w:t xml:space="preserve">, </w:t>
            </w: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vopC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TTSS</w:t>
            </w:r>
            <w:proofErr w:type="spellEnd"/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-2 secreted effectors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1312515~1313384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69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20782~1321528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78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27903~1328541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87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  <w:r w:rsidRPr="00110E30">
              <w:rPr>
                <w:rFonts w:ascii="Times New Roman" w:hAnsi="Times New Roman" w:cs="Times New Roman"/>
              </w:rPr>
              <w:br/>
              <w:t>1332621~1333727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1193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  <w:tr w:rsidR="00316DA7" w:rsidRPr="00110E30" w:rsidTr="00316DA7">
        <w:trPr>
          <w:cnfStyle w:val="000000100000"/>
        </w:trPr>
        <w:tc>
          <w:tcPr>
            <w:cnfStyle w:val="001000000000"/>
            <w:tcW w:w="5000" w:type="pct"/>
            <w:gridSpan w:val="4"/>
          </w:tcPr>
          <w:p w:rsidR="00316DA7" w:rsidRPr="00110E30" w:rsidRDefault="00316DA7" w:rsidP="00551B56">
            <w:pPr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lastRenderedPageBreak/>
              <w:t>Toxin</w:t>
            </w:r>
          </w:p>
        </w:tc>
      </w:tr>
      <w:tr w:rsidR="00316DA7" w:rsidRPr="00110E30" w:rsidTr="00316DA7">
        <w:tc>
          <w:tcPr>
            <w:cnfStyle w:val="001000000000"/>
            <w:tcW w:w="1351" w:type="pct"/>
            <w:vAlign w:val="center"/>
          </w:tcPr>
          <w:p w:rsidR="00316DA7" w:rsidRPr="00110E30" w:rsidRDefault="00316DA7" w:rsidP="00551B56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110E30">
              <w:rPr>
                <w:rFonts w:ascii="Times New Roman" w:hAnsi="Times New Roman" w:cs="Times New Roman"/>
                <w:b w:val="0"/>
                <w:i/>
              </w:rPr>
              <w:t>tlh</w:t>
            </w:r>
            <w:proofErr w:type="spellEnd"/>
          </w:p>
        </w:tc>
        <w:tc>
          <w:tcPr>
            <w:tcW w:w="1120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10E30">
              <w:rPr>
                <w:rFonts w:ascii="Times New Roman" w:eastAsia="Malgun Gothic" w:hAnsi="Times New Roman" w:cs="Times New Roman"/>
                <w:color w:val="000000"/>
                <w:sz w:val="22"/>
              </w:rPr>
              <w:t>Thermolabile hemolysin</w:t>
            </w:r>
          </w:p>
        </w:tc>
        <w:tc>
          <w:tcPr>
            <w:tcW w:w="706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823" w:type="pct"/>
            <w:vAlign w:val="center"/>
          </w:tcPr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416057~417310</w:t>
            </w:r>
          </w:p>
          <w:p w:rsidR="00316DA7" w:rsidRPr="00110E30" w:rsidRDefault="00316DA7" w:rsidP="00551B5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10E30">
              <w:rPr>
                <w:rFonts w:ascii="Times New Roman" w:hAnsi="Times New Roman" w:cs="Times New Roman"/>
              </w:rPr>
              <w:t>(</w:t>
            </w:r>
            <w:proofErr w:type="spellStart"/>
            <w:r w:rsidRPr="00110E30">
              <w:rPr>
                <w:rFonts w:ascii="Times New Roman" w:hAnsi="Times New Roman" w:cs="Times New Roman"/>
              </w:rPr>
              <w:t>FORC14_3316</w:t>
            </w:r>
            <w:proofErr w:type="spellEnd"/>
            <w:r w:rsidRPr="00110E30">
              <w:rPr>
                <w:rFonts w:ascii="Times New Roman" w:hAnsi="Times New Roman" w:cs="Times New Roman"/>
              </w:rPr>
              <w:t>)</w:t>
            </w:r>
          </w:p>
        </w:tc>
      </w:tr>
    </w:tbl>
    <w:p w:rsidR="00550F79" w:rsidRDefault="00550F79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16DA7"/>
    <w:rsid w:val="00041344"/>
    <w:rsid w:val="00102484"/>
    <w:rsid w:val="00216101"/>
    <w:rsid w:val="002D0489"/>
    <w:rsid w:val="00316DA7"/>
    <w:rsid w:val="003614C1"/>
    <w:rsid w:val="00546FF8"/>
    <w:rsid w:val="00550F79"/>
    <w:rsid w:val="0065663A"/>
    <w:rsid w:val="00974081"/>
    <w:rsid w:val="009D6E34"/>
    <w:rsid w:val="00BB11F8"/>
    <w:rsid w:val="00BE0B5F"/>
    <w:rsid w:val="00C748E4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16DA7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573</Characters>
  <Application>Microsoft Office Word</Application>
  <DocSecurity>0</DocSecurity>
  <Lines>29</Lines>
  <Paragraphs>8</Paragraphs>
  <ScaleCrop>false</ScaleCrop>
  <Company>sps</Company>
  <LinksUpToDate>false</LinksUpToDate>
  <CharactersWithSpaces>4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1T09:32:00Z</dcterms:created>
  <dcterms:modified xsi:type="dcterms:W3CDTF">2016-11-01T09:32:00Z</dcterms:modified>
</cp:coreProperties>
</file>